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C6E" w:rsidRPr="00534332" w:rsidRDefault="00650C6E" w:rsidP="00650C6E">
      <w:r w:rsidRPr="00534332">
        <w:rPr>
          <w:rFonts w:cs="Times New Roman"/>
          <w:b/>
          <w:szCs w:val="24"/>
        </w:rPr>
        <w:t>Supplementary</w:t>
      </w:r>
      <w:r w:rsidRPr="00534332">
        <w:rPr>
          <w:b/>
        </w:rPr>
        <w:t xml:space="preserve"> Table </w:t>
      </w:r>
      <w:r>
        <w:rPr>
          <w:b/>
        </w:rPr>
        <w:t>3</w:t>
      </w:r>
      <w:r w:rsidRPr="00534332">
        <w:t xml:space="preserve">. Descriptive Statistics </w:t>
      </w:r>
    </w:p>
    <w:tbl>
      <w:tblPr>
        <w:tblStyle w:val="Tabelacomgrade"/>
        <w:tblW w:w="101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40"/>
        <w:gridCol w:w="1240"/>
        <w:gridCol w:w="1241"/>
        <w:gridCol w:w="1240"/>
        <w:gridCol w:w="1240"/>
        <w:gridCol w:w="1241"/>
      </w:tblGrid>
      <w:tr w:rsidR="00650C6E" w:rsidRPr="00534332" w:rsidTr="001631CF">
        <w:trPr>
          <w:trHeight w:val="36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Description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b/>
                <w:bCs/>
                <w:sz w:val="22"/>
                <w:szCs w:val="20"/>
              </w:rPr>
            </w:pPr>
            <w:r w:rsidRPr="00534332">
              <w:rPr>
                <w:b/>
                <w:bCs/>
                <w:sz w:val="22"/>
                <w:szCs w:val="20"/>
              </w:rPr>
              <w:t>Metabolomics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b/>
                <w:bCs/>
                <w:sz w:val="22"/>
                <w:szCs w:val="20"/>
              </w:rPr>
              <w:t>Proteomics</w:t>
            </w: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Exposure</w:t>
            </w:r>
          </w:p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(n=97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Control</w:t>
            </w:r>
          </w:p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(n=48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Overall (n=145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Exposure (n=13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Control (n=13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Overall</w:t>
            </w:r>
          </w:p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(n=26)</w:t>
            </w: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534332">
              <w:rPr>
                <w:b/>
                <w:bCs/>
                <w:sz w:val="22"/>
                <w:szCs w:val="20"/>
              </w:rPr>
              <w:t>Age (years)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Median (Min-Max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25 (2-86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35 (3-71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28 (2-86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38 (19-65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41 (21-70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39 (19-70)</w:t>
            </w: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534332">
              <w:rPr>
                <w:b/>
                <w:bCs/>
                <w:sz w:val="22"/>
                <w:szCs w:val="20"/>
              </w:rPr>
              <w:t>Sex (n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Mal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42 (43.3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14 (29.2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56 (38.6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 xml:space="preserve">Female 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55 (56.7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34 (70.8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89 (61.4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13(100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13(10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26(100%)</w:t>
            </w: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sz w:val="22"/>
                <w:szCs w:val="20"/>
              </w:rPr>
            </w:pPr>
            <w:r w:rsidRPr="00534332">
              <w:rPr>
                <w:b/>
                <w:bCs/>
                <w:sz w:val="22"/>
                <w:szCs w:val="20"/>
              </w:rPr>
              <w:t>Exposure occupation</w:t>
            </w:r>
            <w:r w:rsidRPr="00534332">
              <w:rPr>
                <w:sz w:val="22"/>
                <w:szCs w:val="20"/>
              </w:rPr>
              <w:t xml:space="preserve"> (n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b/>
                <w:bCs/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Performs welding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28 (28.9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28 (19.3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13 (100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13(50%)</w:t>
            </w: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Performs assembly only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25 (25.7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25 (17.2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</w:tr>
      <w:tr w:rsidR="00650C6E" w:rsidRPr="00534332" w:rsidTr="001631CF">
        <w:trPr>
          <w:trHeight w:val="36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Relative of worker (not engaged in jewelry work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44 (45.4%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44 (30.3%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vAlign w:val="center"/>
          </w:tcPr>
          <w:p w:rsidR="00650C6E" w:rsidRPr="00534332" w:rsidRDefault="00650C6E" w:rsidP="001631CF">
            <w:pPr>
              <w:spacing w:before="0" w:after="0"/>
              <w:jc w:val="center"/>
              <w:rPr>
                <w:sz w:val="22"/>
                <w:szCs w:val="20"/>
              </w:rPr>
            </w:pPr>
            <w:r w:rsidRPr="00534332">
              <w:rPr>
                <w:sz w:val="22"/>
                <w:szCs w:val="20"/>
              </w:rPr>
              <w:t>0(0%)</w:t>
            </w:r>
          </w:p>
        </w:tc>
      </w:tr>
    </w:tbl>
    <w:p w:rsidR="00B22F90" w:rsidRDefault="00B22F90">
      <w:bookmarkStart w:id="0" w:name="_GoBack"/>
      <w:bookmarkEnd w:id="0"/>
    </w:p>
    <w:sectPr w:rsidR="00B22F90" w:rsidSect="00650C6E">
      <w:pgSz w:w="12240" w:h="15840" w:code="1"/>
      <w:pgMar w:top="1418" w:right="1179" w:bottom="1418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6E"/>
    <w:rsid w:val="00650C6E"/>
    <w:rsid w:val="00B2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D05FE6-93C5-4E1B-B88D-713B86409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C6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50C6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1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1</cp:revision>
  <dcterms:created xsi:type="dcterms:W3CDTF">2023-01-17T19:35:00Z</dcterms:created>
  <dcterms:modified xsi:type="dcterms:W3CDTF">2023-01-17T19:35:00Z</dcterms:modified>
</cp:coreProperties>
</file>